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6"/>
          <w:szCs w:val="26"/>
        </w:rPr>
        <w:t>Table S1:</w:t>
      </w:r>
      <w:r>
        <w:rPr>
          <w:rFonts w:cs="Arial" w:ascii="Arial" w:hAnsi="Arial"/>
          <w:sz w:val="26"/>
          <w:szCs w:val="26"/>
        </w:rPr>
        <w:t xml:space="preserve"> </w:t>
      </w:r>
      <w:r>
        <w:rPr>
          <w:rFonts w:cs="Arial" w:ascii="Arial" w:hAnsi="Arial"/>
          <w:b/>
          <w:bCs/>
        </w:rPr>
        <w:t>Experimental Conditions and Oligonucleotides Used for qPCR Assay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84" w:type="dxa"/>
        <w:jc w:val="left"/>
        <w:tblInd w:w="631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1390"/>
        <w:gridCol w:w="4544"/>
        <w:gridCol w:w="2250"/>
      </w:tblGrid>
      <w:tr>
        <w:trPr/>
        <w:tc>
          <w:tcPr>
            <w:tcW w:w="139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54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igonucleotides Sequence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ealing/Extension Temperature (˚C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d time</w:t>
            </w:r>
          </w:p>
        </w:tc>
      </w:tr>
      <w:tr>
        <w:trPr/>
        <w:tc>
          <w:tcPr>
            <w:tcW w:w="13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-β</w:t>
            </w:r>
          </w:p>
        </w:tc>
        <w:tc>
          <w:tcPr>
            <w:tcW w:w="45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CC TGC GTG TTG AAA GAT GAT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AA ATC GCT TTT CCA TCT TCT TC-3’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0 º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 sec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-α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CC CAG AGG GAA GAG TT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GG CTA CAG GCT TGTC ACT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.0 º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2(GM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AT GAT GGC CAG CCA CTA 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TC TGG GTT GCA CAG GAA GT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.0 º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GS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CA GAG CAG GCA GAT GAA AT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GT CAC CAT AGA GTG CTT CCA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.7 º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6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AG GAG CCC AGC TAT GAA CT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GC AGC CCC AGG GAG AA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.7 º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CT GCT CCT CCT GTT CGA 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AG CGA TGT GGC TCG GCT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.0 º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18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GG CAC AGG TTG CGA GTT A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CG AGT GGA GGC CGA AAC-3'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0" w:leader="none"/>
                <w:tab w:val="left" w:pos="6919" w:leader="none"/>
                <w:tab w:val="left" w:pos="7667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.0 º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1:42:00Z</dcterms:created>
  <dc:creator>McMahon-Pratt, Diane</dc:creator>
  <dc:description/>
  <cp:keywords/>
  <dc:language>en-US</dc:language>
  <cp:lastModifiedBy>McMahon-Pratt, Diane</cp:lastModifiedBy>
  <dcterms:modified xsi:type="dcterms:W3CDTF">2012-09-20T21:45:00Z</dcterms:modified>
  <cp:revision>2</cp:revision>
  <dc:subject/>
  <dc:title/>
</cp:coreProperties>
</file>